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617D" w:rsidRPr="0084513A" w14:paraId="2E8D71D6" w14:textId="77777777" w:rsidTr="0015075C">
        <w:tc>
          <w:tcPr>
            <w:tcW w:w="3116" w:type="dxa"/>
          </w:tcPr>
          <w:p w14:paraId="41136C98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3117" w:type="dxa"/>
          </w:tcPr>
          <w:p w14:paraId="2139D6C4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14:paraId="42F0E4FC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51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7617D" w:rsidRPr="0084513A" w14:paraId="5811D8D0" w14:textId="77777777" w:rsidTr="0015075C">
        <w:tc>
          <w:tcPr>
            <w:tcW w:w="3116" w:type="dxa"/>
          </w:tcPr>
          <w:p w14:paraId="0354F3DD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DNA Extraction Number</w:t>
            </w:r>
          </w:p>
        </w:tc>
        <w:tc>
          <w:tcPr>
            <w:tcW w:w="3117" w:type="dxa"/>
          </w:tcPr>
          <w:p w14:paraId="6D1C25F2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4E">
              <w:rPr>
                <w:rFonts w:ascii="Times New Roman" w:hAnsi="Times New Roman" w:cs="Times New Roman"/>
                <w:sz w:val="24"/>
                <w:szCs w:val="24"/>
              </w:rPr>
              <w:t>0.000999</w:t>
            </w:r>
          </w:p>
        </w:tc>
        <w:tc>
          <w:tcPr>
            <w:tcW w:w="3117" w:type="dxa"/>
          </w:tcPr>
          <w:p w14:paraId="6BE8ABC0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4177</w:t>
            </w:r>
          </w:p>
        </w:tc>
      </w:tr>
      <w:tr w:rsidR="00F7617D" w:rsidRPr="0084513A" w14:paraId="04126C68" w14:textId="77777777" w:rsidTr="0015075C">
        <w:tc>
          <w:tcPr>
            <w:tcW w:w="3116" w:type="dxa"/>
          </w:tcPr>
          <w:p w14:paraId="3FB78B57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7" w:type="dxa"/>
          </w:tcPr>
          <w:p w14:paraId="7F695208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5994</w:t>
            </w:r>
          </w:p>
        </w:tc>
        <w:tc>
          <w:tcPr>
            <w:tcW w:w="3117" w:type="dxa"/>
          </w:tcPr>
          <w:p w14:paraId="067CFD6A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575</w:t>
            </w:r>
          </w:p>
        </w:tc>
      </w:tr>
      <w:tr w:rsidR="00F7617D" w:rsidRPr="0084513A" w14:paraId="7634BAEB" w14:textId="77777777" w:rsidTr="0015075C">
        <w:tc>
          <w:tcPr>
            <w:tcW w:w="3116" w:type="dxa"/>
          </w:tcPr>
          <w:p w14:paraId="51D57B4A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ined Grain</w:t>
            </w: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 xml:space="preserve"> Servings</w:t>
            </w:r>
          </w:p>
        </w:tc>
        <w:tc>
          <w:tcPr>
            <w:tcW w:w="3117" w:type="dxa"/>
          </w:tcPr>
          <w:p w14:paraId="05E7B7DA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3996</w:t>
            </w:r>
          </w:p>
        </w:tc>
        <w:tc>
          <w:tcPr>
            <w:tcW w:w="3117" w:type="dxa"/>
          </w:tcPr>
          <w:p w14:paraId="2584E43D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566</w:t>
            </w:r>
          </w:p>
        </w:tc>
      </w:tr>
      <w:tr w:rsidR="00F7617D" w:rsidRPr="0084513A" w14:paraId="04FB76D5" w14:textId="77777777" w:rsidTr="0015075C">
        <w:tc>
          <w:tcPr>
            <w:tcW w:w="3116" w:type="dxa"/>
          </w:tcPr>
          <w:p w14:paraId="5FF3C381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Seasoning</w:t>
            </w:r>
          </w:p>
        </w:tc>
        <w:tc>
          <w:tcPr>
            <w:tcW w:w="3117" w:type="dxa"/>
          </w:tcPr>
          <w:p w14:paraId="25A008B4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30969</w:t>
            </w:r>
          </w:p>
        </w:tc>
        <w:tc>
          <w:tcPr>
            <w:tcW w:w="3117" w:type="dxa"/>
          </w:tcPr>
          <w:p w14:paraId="077A96E5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373</w:t>
            </w:r>
          </w:p>
        </w:tc>
      </w:tr>
      <w:tr w:rsidR="00F7617D" w:rsidRPr="0084513A" w14:paraId="7ED7DD00" w14:textId="77777777" w:rsidTr="0015075C">
        <w:tc>
          <w:tcPr>
            <w:tcW w:w="3116" w:type="dxa"/>
          </w:tcPr>
          <w:p w14:paraId="3E0A803A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13A"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</w:p>
        </w:tc>
        <w:tc>
          <w:tcPr>
            <w:tcW w:w="3117" w:type="dxa"/>
          </w:tcPr>
          <w:p w14:paraId="33E60969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1998</w:t>
            </w:r>
          </w:p>
        </w:tc>
        <w:tc>
          <w:tcPr>
            <w:tcW w:w="3117" w:type="dxa"/>
          </w:tcPr>
          <w:p w14:paraId="1B03E0E8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860</w:t>
            </w:r>
          </w:p>
        </w:tc>
      </w:tr>
      <w:tr w:rsidR="00F7617D" w:rsidRPr="0084513A" w14:paraId="5F9565E9" w14:textId="77777777" w:rsidTr="0015075C">
        <w:tc>
          <w:tcPr>
            <w:tcW w:w="3116" w:type="dxa"/>
          </w:tcPr>
          <w:p w14:paraId="3A463619" w14:textId="77777777" w:rsidR="00F7617D" w:rsidRPr="0084513A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ing Light Exposure</w:t>
            </w:r>
          </w:p>
        </w:tc>
        <w:tc>
          <w:tcPr>
            <w:tcW w:w="3117" w:type="dxa"/>
          </w:tcPr>
          <w:p w14:paraId="3296228B" w14:textId="77777777" w:rsidR="00F7617D" w:rsidRPr="006B0BEE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16983</w:t>
            </w:r>
          </w:p>
        </w:tc>
        <w:tc>
          <w:tcPr>
            <w:tcW w:w="3117" w:type="dxa"/>
          </w:tcPr>
          <w:p w14:paraId="44B7F095" w14:textId="77777777" w:rsidR="00F7617D" w:rsidRPr="006B0BEE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0439</w:t>
            </w:r>
          </w:p>
        </w:tc>
      </w:tr>
      <w:tr w:rsidR="00F7617D" w:rsidRPr="0084513A" w14:paraId="7BAE06BE" w14:textId="77777777" w:rsidTr="0015075C">
        <w:tc>
          <w:tcPr>
            <w:tcW w:w="3116" w:type="dxa"/>
          </w:tcPr>
          <w:p w14:paraId="01737710" w14:textId="77777777" w:rsidR="00F7617D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3117" w:type="dxa"/>
          </w:tcPr>
          <w:p w14:paraId="45AB4501" w14:textId="77777777" w:rsidR="00F7617D" w:rsidRPr="006B0BEE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68306F0" w14:textId="77777777" w:rsidR="00F7617D" w:rsidRPr="006B0BEE" w:rsidRDefault="00F7617D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BEE">
              <w:rPr>
                <w:rFonts w:ascii="Times New Roman" w:hAnsi="Times New Roman" w:cs="Times New Roman"/>
                <w:sz w:val="24"/>
                <w:szCs w:val="24"/>
              </w:rPr>
              <w:t>0.06987</w:t>
            </w:r>
          </w:p>
        </w:tc>
      </w:tr>
    </w:tbl>
    <w:p w14:paraId="1F24C09B" w14:textId="77777777" w:rsidR="000E0647" w:rsidRDefault="00F7617D"/>
    <w:sectPr w:rsidR="000E0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17D"/>
    <w:rsid w:val="000C72E6"/>
    <w:rsid w:val="00D24D51"/>
    <w:rsid w:val="00F7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6107"/>
  <w15:chartTrackingRefBased/>
  <w15:docId w15:val="{973440FC-D3B8-4C92-9A2A-F17B9032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earing</dc:creator>
  <cp:keywords/>
  <dc:description/>
  <cp:lastModifiedBy>Jacob Nearing</cp:lastModifiedBy>
  <cp:revision>1</cp:revision>
  <dcterms:created xsi:type="dcterms:W3CDTF">2020-08-25T20:37:00Z</dcterms:created>
  <dcterms:modified xsi:type="dcterms:W3CDTF">2020-08-25T20:38:00Z</dcterms:modified>
</cp:coreProperties>
</file>